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48"/>
        <w:gridCol w:w="579"/>
        <w:gridCol w:w="585"/>
        <w:gridCol w:w="605"/>
        <w:gridCol w:w="783"/>
        <w:gridCol w:w="854"/>
        <w:gridCol w:w="3290"/>
      </w:tblGrid>
      <w:tr w:rsidR="006907BE" w:rsidRPr="0049726D" w:rsidTr="006907BE">
        <w:trPr>
          <w:trHeight w:val="315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pt-BR"/>
              </w:rPr>
              <w:t>Models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  <w:t>nPars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  <w:t>AIC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  <w:t>delta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  <w:t>AICwt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pt-BR"/>
              </w:rPr>
              <w:t>cumltvWt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C711A8" w:rsidP="006907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pt-BR"/>
              </w:rPr>
              <w:t xml:space="preserve">Used models: blue; </w:t>
            </w:r>
            <w:r w:rsidR="000E6816" w:rsidRPr="006907BE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 w:eastAsia="pt-BR"/>
              </w:rPr>
              <w:t>excluded models: red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matrix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5.1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70E-0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17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area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6.2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0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.7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2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6.4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3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.5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35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6.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7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43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7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min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7.6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8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47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height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7.6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5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7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52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0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8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0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5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highways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0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9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9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7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2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6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63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3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3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2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3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67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max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4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3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2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7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city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4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3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1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73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mining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5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3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1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7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4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rivers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6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4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79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1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area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6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4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9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82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highways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6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5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9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85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density+ave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5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8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8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8.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6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7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9.7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5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7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2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max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9.9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7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4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+highways)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0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8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5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highways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0.5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3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1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6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9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highways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axwater+city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0.5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3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10E-0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7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ave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1.3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.2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50E-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8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proofErr w:type="spellStart"/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highways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axwater</w:t>
            </w:r>
            <w:proofErr w:type="spellEnd"/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1.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.3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00E-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9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9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+highways+minwater)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.8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40E-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0.99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lastRenderedPageBreak/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+highways+minwater+max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.8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0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min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6.0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0.9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1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+highways+minwater+maxwater+avewater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6.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0.9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0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6.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1.4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4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 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mining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7.5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2.4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3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density+height+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val="en-US"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+mining+rivers+city+highways+minwater+maxwater+avewater+area</w:t>
            </w:r>
            <w:r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2.8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7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.2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.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4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river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.3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.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3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.4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.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2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matrix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.5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.4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trix+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8.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3.4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0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49726D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uninformative confidence intervals</w:t>
            </w:r>
            <w:r w:rsidR="000E6816"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 xml:space="preserve"> 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water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2.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7.2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0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water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7.6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2.5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40E-0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8.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3.4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.1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4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9.3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4.2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.1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0.2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5.0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0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xwater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1.3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6.1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3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1.6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6.4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3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1.9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6.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7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ighways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0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6.8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6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8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max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1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6.9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6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axwater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2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7.0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4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2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7.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5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7.3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3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3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2.6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7.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20E-0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3.0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7.9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.7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3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3.1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8.0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.3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lastRenderedPageBreak/>
              <w:t>Ψ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 (a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3.4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8.2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.1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7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water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3.9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8.8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.2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avewater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4.2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9.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3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 (h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eight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4.3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9.2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0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8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0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9.8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7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m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0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9.8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7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ighways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2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3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1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2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4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4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2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7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ave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4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2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mining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6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5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6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8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6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4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8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7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4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5.9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0.7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3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8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2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0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3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river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3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2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9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eight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37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2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9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27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3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2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8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ighways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3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8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6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4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6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5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minwater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6.9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1.7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4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FF0000"/>
                <w:sz w:val="15"/>
                <w:szCs w:val="15"/>
                <w:lang w:eastAsia="pt-BR"/>
              </w:rPr>
              <w:t>do not converge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7.63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2.4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00E-1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7.6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2.5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9.7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8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highways+area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7.92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2.7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8.6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7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8.1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2.9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7.8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3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8.6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3.5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.8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9.3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2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1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2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lastRenderedPageBreak/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9.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2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1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 (h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9.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2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.1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84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59.6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5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6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0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city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05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8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62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06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9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3.0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3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city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1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4.9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9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6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mining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64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5.4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2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6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5.5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2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1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mining+river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0.6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5.5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2.1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9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river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1.3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6.2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2</w:t>
            </w:r>
          </w:p>
        </w:tc>
      </w:tr>
      <w:tr w:rsidR="006907BE" w:rsidRPr="006907BE" w:rsidTr="006907BE">
        <w:trPr>
          <w:trHeight w:val="300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Ψ 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(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rivers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1.38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6.2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57</w:t>
            </w:r>
          </w:p>
        </w:tc>
      </w:tr>
      <w:tr w:rsidR="006907BE" w:rsidRPr="006907BE" w:rsidTr="006907BE">
        <w:trPr>
          <w:trHeight w:val="315"/>
        </w:trPr>
        <w:tc>
          <w:tcPr>
            <w:tcW w:w="2620" w:type="pct"/>
            <w:shd w:val="clear" w:color="auto" w:fill="auto"/>
            <w:noWrap/>
            <w:vAlign w:val="bottom"/>
            <w:hideMark/>
          </w:tcPr>
          <w:p w:rsidR="000E6816" w:rsidRPr="006907BE" w:rsidRDefault="006907BE" w:rsidP="006907BE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Ψ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 xml:space="preserve"> (</w:t>
            </w:r>
            <w:r w:rsidRPr="006907BE">
              <w:rPr>
                <w:rFonts w:ascii="Arial" w:eastAsia="Times New Roman" w:hAnsi="Arial" w:cs="Arial"/>
                <w:i/>
                <w:sz w:val="15"/>
                <w:szCs w:val="15"/>
                <w:lang w:eastAsia="pt-BR"/>
              </w:rPr>
              <w:t>Eucalyptus</w:t>
            </w:r>
            <w:r w:rsidR="000E6816" w:rsidRPr="006907BE"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+highways</w:t>
            </w:r>
            <w:r>
              <w:rPr>
                <w:rFonts w:ascii="Arial" w:eastAsia="Times New Roman" w:hAnsi="Arial" w:cs="Arial"/>
                <w:sz w:val="15"/>
                <w:szCs w:val="15"/>
                <w:lang w:eastAsia="pt-BR"/>
              </w:rPr>
              <w:t>)p(.)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61.39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46.2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.50E-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0000"/>
                <w:sz w:val="15"/>
                <w:szCs w:val="15"/>
                <w:lang w:eastAsia="pt-BR"/>
              </w:rPr>
              <w:t>1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:rsidR="000E6816" w:rsidRPr="006907BE" w:rsidRDefault="000E6816" w:rsidP="006907BE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</w:pPr>
            <w:r w:rsidRPr="006907BE">
              <w:rPr>
                <w:rFonts w:ascii="Arial" w:eastAsia="Times New Roman" w:hAnsi="Arial" w:cs="Arial"/>
                <w:color w:val="0070C0"/>
                <w:sz w:val="15"/>
                <w:szCs w:val="15"/>
                <w:lang w:eastAsia="pt-BR"/>
              </w:rPr>
              <w:t>M44</w:t>
            </w:r>
          </w:p>
        </w:tc>
      </w:tr>
    </w:tbl>
    <w:p w:rsidR="001A3E06" w:rsidRPr="006907BE" w:rsidRDefault="001A3E06">
      <w:pPr>
        <w:rPr>
          <w:rFonts w:ascii="Arial" w:hAnsi="Arial" w:cs="Arial"/>
          <w:sz w:val="15"/>
          <w:szCs w:val="15"/>
        </w:rPr>
      </w:pPr>
    </w:p>
    <w:sectPr w:rsidR="001A3E06" w:rsidRPr="006907BE" w:rsidSect="000E68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6816"/>
    <w:rsid w:val="000E6816"/>
    <w:rsid w:val="001A3E06"/>
    <w:rsid w:val="0049726D"/>
    <w:rsid w:val="006907BE"/>
    <w:rsid w:val="008A60CB"/>
    <w:rsid w:val="00A02566"/>
    <w:rsid w:val="00C711A8"/>
    <w:rsid w:val="00E32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961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5</cp:revision>
  <dcterms:created xsi:type="dcterms:W3CDTF">2014-11-14T18:30:00Z</dcterms:created>
  <dcterms:modified xsi:type="dcterms:W3CDTF">2015-02-16T23:07:00Z</dcterms:modified>
</cp:coreProperties>
</file>